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716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412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412"/>
        <w:gridCol w:w="354"/>
        <w:gridCol w:w="354"/>
        <w:gridCol w:w="412"/>
        <w:gridCol w:w="354"/>
        <w:gridCol w:w="354"/>
        <w:gridCol w:w="354"/>
        <w:gridCol w:w="373"/>
        <w:gridCol w:w="417"/>
        <w:gridCol w:w="373"/>
      </w:tblGrid>
      <w:tr w:rsidR="00EF1485" w:rsidRPr="00EF1485" w14:paraId="319B09B8" w14:textId="77777777" w:rsidTr="00EF1485">
        <w:trPr>
          <w:trHeight w:val="160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AA6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solate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1847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LST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8066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NDM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E21D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NDM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8602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OX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1975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OX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AF74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OX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2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10EE6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CTX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M-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96C9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CTX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M-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C0C6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TEM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9786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TEM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113C3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SHV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1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4E1A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SHV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5B8E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SHV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6AEB0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SHV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C6734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OX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417C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DH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618B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ACT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2DAE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CMY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1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7A4A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</w:t>
            </w: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OKP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-B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98BCF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ad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960D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ad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A0E76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ad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DB58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mt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EC80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mt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0F8D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m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BD38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h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’)-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34D5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h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'’)-</w:t>
            </w:r>
            <w:proofErr w:type="spell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EFDC0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ac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)-</w:t>
            </w:r>
            <w:proofErr w:type="spell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D9DA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h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)-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97C3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t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3EE8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t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7351A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nrS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1080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nrB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172E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nrB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54D3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nrB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4EC6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ac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’)-</w:t>
            </w:r>
            <w:proofErr w:type="spell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b-c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1928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l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308B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l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65A13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l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E6BF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fr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5723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fr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0773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fr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D7B7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fr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B65A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s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BDB4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s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CE49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ph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DD3D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ph</w:t>
            </w:r>
            <w:proofErr w:type="spellEnd"/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8FE6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A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905B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B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17E37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a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E7F0E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rm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5C01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rm</w:t>
            </w:r>
            <w:proofErr w:type="spellEnd"/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A0D3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df</w:t>
            </w:r>
            <w:proofErr w:type="spellEnd"/>
            <w:proofErr w:type="gramEnd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EBDF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tABC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D72BE3" w14:textId="77777777" w:rsidR="00EF1485" w:rsidRPr="00EF1485" w:rsidRDefault="00EF1485" w:rsidP="00EF14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qep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BB8D56" w14:textId="77777777" w:rsidR="00EF1485" w:rsidRPr="00EF1485" w:rsidRDefault="00EF1485" w:rsidP="00EF14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qx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2A0F55" w14:textId="77777777" w:rsidR="00EF1485" w:rsidRPr="00EF1485" w:rsidRDefault="00EF1485" w:rsidP="00EF14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qxB</w:t>
            </w:r>
            <w:proofErr w:type="spellEnd"/>
            <w:proofErr w:type="gramEnd"/>
          </w:p>
        </w:tc>
      </w:tr>
      <w:tr w:rsidR="004743A2" w:rsidRPr="00EF1485" w14:paraId="19BA0104" w14:textId="77777777" w:rsidTr="004743A2">
        <w:trPr>
          <w:trHeight w:val="320"/>
        </w:trPr>
        <w:tc>
          <w:tcPr>
            <w:tcW w:w="0" w:type="auto"/>
            <w:gridSpan w:val="5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7C194" w14:textId="5BBB0529" w:rsidR="004743A2" w:rsidRPr="00EF1485" w:rsidRDefault="004743A2" w:rsidP="00474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scherichia coli</w:t>
            </w:r>
          </w:p>
        </w:tc>
      </w:tr>
      <w:tr w:rsidR="00EF1485" w:rsidRPr="00EF1485" w14:paraId="0FC9857F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C5BD6A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D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30003F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13A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F1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D87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502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41EB28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832F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2D6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D49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7C2C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D42D2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42B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FF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324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34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F2E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F4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EAE2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EBE9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15B84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564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906A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224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D22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92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DF5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4CD4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6DFC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54409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1BE1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B385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2A9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E82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7AF3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97C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095C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499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0423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C64B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A3B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4F6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23E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EFF14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A4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286B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49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512D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FB4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AD4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74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DB3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636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7B28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D1C4D5" w14:textId="1CD99698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9096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6A8F16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FEA3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B1EB790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13051F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D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1B841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001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ECE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0A4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CBC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667A41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E66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821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8FD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CD3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9BC6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C93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4D2D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8EB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D47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0E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D5B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35F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6EAA2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81A1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76D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73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9F6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92C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D77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9CB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EE9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9C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14EB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12E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7ECD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CF4B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04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F5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0790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A0FBA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23E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E68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40508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F443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973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CA7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4FFD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1AD6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253C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3C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ABA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7F8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8ED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E0C3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E866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74DD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11E6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67EFDE" w14:textId="44C9179E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9F60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117231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56AC5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1532F4F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74D213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F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30ABF6A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301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0C2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23A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9F2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58F94D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F1E4A4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14D4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E52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ABAE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F06F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054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107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4BD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01D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C2B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08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EA4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FC57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C0F0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4D1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6D6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586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831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E487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FC6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EE13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C0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8A58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F168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F0E0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D557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28796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E95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A6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E1ED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B77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D20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3925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103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BE15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153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9F2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861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BE01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F2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BE4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86D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780B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1CB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1002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F95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2B9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EC8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3982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42116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162AC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50F2080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4AC6D5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C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6A6A6"/>
            <w:vAlign w:val="center"/>
            <w:hideMark/>
          </w:tcPr>
          <w:p w14:paraId="52BAD1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529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2A6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F7C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D3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6A6A6"/>
            <w:vAlign w:val="center"/>
            <w:hideMark/>
          </w:tcPr>
          <w:p w14:paraId="6F4347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1B86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DAD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EE3F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ACDF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0F26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6DC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4BAF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65C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8CD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C9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1899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12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A68E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C135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FE09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FF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DF7C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78DF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D52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0E3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0518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1F8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6A6A6"/>
            <w:vAlign w:val="center"/>
            <w:hideMark/>
          </w:tcPr>
          <w:p w14:paraId="0F2AC9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76E8A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C707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724C3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5E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4CA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88B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E65FE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AE7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99BD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F7FD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FA2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311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83B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6A6A6"/>
            <w:vAlign w:val="center"/>
            <w:hideMark/>
          </w:tcPr>
          <w:p w14:paraId="27264D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129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126A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E592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E00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2CD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38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BB9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0B2D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2703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806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CA8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4759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C1C3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356A1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6532BB15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05EA951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D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6A9258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CD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8C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C65DC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35D9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BB27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50D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1F5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8F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F6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802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846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4220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B824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195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86E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AB4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60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6B66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48348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452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7AE04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0E5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E96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DA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724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178E7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FA5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88FB3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BEB36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97A9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94A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052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E80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6F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430B57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519CCB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9CEDA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94C0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7B5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AF6C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AD9F4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7951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869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0832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3C3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0B9BA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43B8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95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B36D1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FE6FF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C1ADA0F" w14:textId="03AD9690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D2C3E2D" w14:textId="7FC4C3FC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A29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CB55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C4F9D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141B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6F89E2F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63FF7E9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E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3F1689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7F7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319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675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30E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503A1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F50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77D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3D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406C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94F5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D2C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84F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A0B8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FB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7AA863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CAE1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CA0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72D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855D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849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682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4D8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33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C12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AD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793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F943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1699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90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7F29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18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3C2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EC9792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9A7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DA08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F89A2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EFD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9C818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9B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C78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8928C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5DF7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ADB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33C6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A64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1D006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8628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6E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08B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8D31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32F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2AED4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D7A3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7278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4A781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BAFFEB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2309F9AB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AD9334F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E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79924D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0D5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B2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E6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76E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212699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B2C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F69B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6EF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F0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1DF5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D44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E8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F77F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63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8C403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0B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DEBF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B20A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24495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2C2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692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D6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224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CAB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9A0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17F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7DB7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DBD6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2A3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F552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0E9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B3D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60B7E4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32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AF6D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A04B4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6BEE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575D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32A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DF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80A8E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030B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C59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25553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3A2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DB95D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D02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F22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C4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BF8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92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C9019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FD0F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10B1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E27BD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B6D4A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02F508DC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0BBE285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G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52EDFA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020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F14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BB8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74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1EAEA4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E90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49A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F7B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018B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1043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C77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72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5033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963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BE644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CA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6B5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3CD0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6082C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51D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AB3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E0E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8D8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F44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D77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AB8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B11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DC16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207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B9A5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936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DB5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F0F16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0DC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57FF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1ED2E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391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DE73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278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17C2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1D4D0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5E83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372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8B8B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CB59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5502D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68B9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6E0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E65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602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91C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5AEF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3CEA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AE65B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A4122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59BEA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10EDE801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D6185EA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A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715B190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B38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8E0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53C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175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66677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A64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63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A77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F90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75B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ECD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DFEF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9F7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6D07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744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AD8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18E2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769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E8A0C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DF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8E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AAB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96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145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08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18F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92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5600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5B8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65FE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B4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EB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6FF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4CB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062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D3D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1D4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6227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828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3F6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EA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568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B18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B964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88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33C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3FE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4AEE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5B5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FFE8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8F16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727D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0D2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6FB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758E8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E9C31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505E2535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1EA2D02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6A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5FCD53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97B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F8B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CA3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E1E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32F5DD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F29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834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85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0EF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2AD0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2F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D8F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70DA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6E8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82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EA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D6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5BAF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20305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F828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FDD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66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D8A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D34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4F1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528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13E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D2974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E01832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11A0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94B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7D4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70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7F8B2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EDAF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E41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A8C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4AE2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6C6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2DC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FD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464C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C7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B9A6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1C8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35E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D2C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2B16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CD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275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39ED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19F0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14:paraId="08CFCD15" w14:textId="191A3CD3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B4EC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0B2D2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D0BFE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0A1FE326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46C62F81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6D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3C194C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F6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14B286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BB0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74E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DC4C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767508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C017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BC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2F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64EE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B1D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975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1477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088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63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9D6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418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8D0A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DD5D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480D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EDA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7BE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40D5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FD5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6F090AB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48EC84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2EF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8A9A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5018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BA94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70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24B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44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75A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DA86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E39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17D35F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230258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2C12EB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0969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EE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B687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63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E8BB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AD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6FC23B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6D2E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3BB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DE7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66D8B948" w14:textId="0509ACF5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8F5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F6F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14D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72C9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78B4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461EF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047B36AB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0459D95D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5C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05F46C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187A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0EBE91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14E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92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D2C54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2CE61F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0B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7D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6D2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B5E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0B5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BA8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4E2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5CFA92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183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93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4648C7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6DB2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4E1D6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6E773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ED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059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182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48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068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2971FE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C3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5782C3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4E918E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1043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804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B0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163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D4E4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725111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2B0BB5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B38E96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5E04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05FF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AFD7C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3D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24FC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5F4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76CF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296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251CE9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4ED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69A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19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9292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C6B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5E72A550" w14:textId="47E4FA5C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CC9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FD79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F8FC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CAFA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7FAA5DF7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05ECFCEA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5C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6FAF58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A87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4FABCA3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924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372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FD47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08AD35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59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BC0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1D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420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C4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F75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8DBB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A5878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A8C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A695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B2914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141F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91166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B9DDC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8AE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A6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0C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346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F6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BD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1E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555536C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41235F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1027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054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737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66F4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C7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5B3011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5E1996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16ACE2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70F8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E06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784FD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71D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0CD3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84E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AD87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C36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6739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CCF5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87E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DB4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A696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FA7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C18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99FB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2325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C1DFD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B40ED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2825D4E4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45E3C358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5C1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4DC9CF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BD5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10D6443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367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195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C56A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139C08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C15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2F6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81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66EF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87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90F5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DB3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83F9E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F46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551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796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117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879D2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4D6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EF6803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E4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F60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D2E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0B2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2D35E7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E0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31399A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09DE7A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176C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9A5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19E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A2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920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404040"/>
            <w:vAlign w:val="center"/>
            <w:hideMark/>
          </w:tcPr>
          <w:p w14:paraId="07BDC6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1675BC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DD6E2D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C880A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C9C3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25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7471F7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3C5F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1E7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9DF1A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CB9F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E2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E4A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4E7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F706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83A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13A6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1F8A04F1" w14:textId="366563CE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C59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76BA6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29AA4E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77347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23D6B005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4E64F6D5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F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125E38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D282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4EA6EA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4F57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A5B9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482C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3E4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ADC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FF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6A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7FB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A59D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66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949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1FEC6F48" w14:textId="0521821E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D3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923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2E21DA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BA26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77531A3D" w14:textId="7D26FF7F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27B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D0DC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59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ACE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CC5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9D6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CD6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90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1B0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D9D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E1B7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2B18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1D9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DD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E6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B099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00AE3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3B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B1AE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11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07D80B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4E1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93D2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567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83C3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E27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9F7F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DEA1033" w14:textId="2A7E3C88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C56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2307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95F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532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7FBBEA04" w14:textId="36D7B1BE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262626"/>
            <w:hideMark/>
          </w:tcPr>
          <w:p w14:paraId="670D8FAA" w14:textId="179009B2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noWrap/>
            <w:hideMark/>
          </w:tcPr>
          <w:p w14:paraId="0E4D6279" w14:textId="2227492D" w:rsidR="00EF1485" w:rsidRPr="00EF1485" w:rsidRDefault="00EF1485" w:rsidP="00EF1485">
            <w:pPr>
              <w:jc w:val="right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C77D2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18CF5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6319C8ED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7E2B75DF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F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6455E5D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F76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F5D36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103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566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0F7F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F82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69C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8C8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3A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6C6DD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0E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925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EEF6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49E2DA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D2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E1E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E7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FBF7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464CA410" w14:textId="5C24A6D8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053EE3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BE3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3B6D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940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9A5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5F2C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F84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346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2015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41E92A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FD54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4B6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3AC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938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3B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0CBA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655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4D2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86196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05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895358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0E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28D19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DAF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41AD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A4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D74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8148884" w14:textId="77A906FE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0D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3DC9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2B9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FFD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055F4014" w14:textId="7305F7E5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262626"/>
            <w:hideMark/>
          </w:tcPr>
          <w:p w14:paraId="3229ECAC" w14:textId="5F75DB13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noWrap/>
            <w:hideMark/>
          </w:tcPr>
          <w:p w14:paraId="0D695F2D" w14:textId="2068E42B" w:rsidR="00EF1485" w:rsidRPr="00EF1485" w:rsidRDefault="00EF1485" w:rsidP="00EF1485">
            <w:pPr>
              <w:jc w:val="right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74E8E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808E4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1D678998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F3E0B7B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6A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3A4B50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402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0FE608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8F9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8CB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F0FB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EFC56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1C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35B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E37C5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49A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8C5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2ACD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E8B0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22F959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3EC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5E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F1B6B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0F0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06EE8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71F8B0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3CA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49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7B2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A22F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4F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53EADE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609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6F4FB0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5F3138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42B8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46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5A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FCD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F2E9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744B1F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010B6B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2E2F4D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BE00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2A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5C0EFA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9CC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0753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8DB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AFB2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8C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374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11BE3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AEA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D0B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AD5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hideMark/>
          </w:tcPr>
          <w:p w14:paraId="326E8559" w14:textId="5388F19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hideMark/>
          </w:tcPr>
          <w:p w14:paraId="54FE787A" w14:textId="3B42A1B5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262626"/>
            <w:hideMark/>
          </w:tcPr>
          <w:p w14:paraId="4160D5A9" w14:textId="3CC9EE0A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1791B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FC9F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B2E0D1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A1DF456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1653A1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E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7B92FE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B008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60E0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195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93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15D9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5D9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60C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A62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45EB1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A4A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3E5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E67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F83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181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D7E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A06D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50BF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812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AA45B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E611E9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007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3807E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3FB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B51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733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FEB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9F0D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8F5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437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0DCF79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91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352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08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932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168F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C98D4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A7E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91FE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CF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9395A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A97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94FF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2C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9EE6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5BC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468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0C045A" w14:textId="0333DCC4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FE0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1596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2FD8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232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DD4E598" w14:textId="396580F0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8F7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3FAD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AB215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29C2AC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468579DD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A335565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E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0E5FD3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28C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2E9F2A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B5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E33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1A77E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47616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3DB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7D0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1AE6D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9D0F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69E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59E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71FB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CC810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0D9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387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6747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FD3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8531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1BC5E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A57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68D9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7CDF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003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D71D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28D17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E94D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5B00B1A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35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DDFE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4D7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028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3F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B42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646479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950B7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9E5E5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AB7A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97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874C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A5C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1D31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FE0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5627650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CBB6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8D44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81B2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2A6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1D0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F91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8A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14:paraId="69CA2FC7" w14:textId="57832C00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7CB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B1834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C50F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7AF7E9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77C774E1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A0F36C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5C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7EA72B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A19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FD2E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750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239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35F77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6266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46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A2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03DE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591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4002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5EC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8DD8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D89E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3CE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20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EC5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C1F2F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937A6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CC69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561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DB05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D20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BC8D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A4D6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B9F9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26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408209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A56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217E59C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6CB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AC4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84F6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AEF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0258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E0689F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E695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F6BD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5F6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2FA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E1A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EBF1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4BD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3BE5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AC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E80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69CBB3" w14:textId="2852953C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6D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6D21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67B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D7B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14:paraId="7A06230D" w14:textId="39310326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BB2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78C2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8AE9A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5F1C24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55A2E7C6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9DBD9D8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E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424101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375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0DD73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975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B15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5591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66D7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2F9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D59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53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EE4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648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322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7D58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397F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9B0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CB8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6D3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ABE1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E4D00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10E02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1772DF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AB1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3B5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394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2352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DD8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93F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99EA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C1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370184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B9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97C0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865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F64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7A61A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4015F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484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4147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DC1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BA031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B8B79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B251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576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CF0B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803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C9F27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366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B98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E5C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2396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FE05778" w14:textId="11C52971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7C885B99" w14:textId="035AF58A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F07F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0C96C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4C0D6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AAE1B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41BE8FF3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5A28825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F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274DDE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C966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DD416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81DA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692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F62B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442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1B3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9B8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1ED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C58C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A296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2CE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D51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50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0F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5F9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9BF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B436E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3AA36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40406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967E1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B9C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49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68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8B3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68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DF7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4C9F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70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F19F44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21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D6E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4D2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50F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740D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43560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F94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EC6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0AF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A988B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91E20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C3027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2EB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52280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79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062C9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B01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76C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6B7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6D3CE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EC540A7" w14:textId="78AF0D6C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504E3A5B" w14:textId="7E889141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1A0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EC13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17841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336536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5B36FF46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6A5341F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G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4ACD50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F6D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C4437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B96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8F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15C4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FD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19E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A11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86D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A13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1BB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271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AD1B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7A7C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C3A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F5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B5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5129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1E81D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0D2CC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20970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7C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F1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B24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E1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43F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EAD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FFC04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5E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53C588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32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619C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55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006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9408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91C9B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3C1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856E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DFD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84AE6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C8949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C6E0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E27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3D8E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760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369B6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B030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C6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0F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2663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73CF5DED" w14:textId="3BA97FA0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75533E9C" w14:textId="2E2B2105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5EE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AE4B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84C81F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E3B5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196BEB0C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7EC00A3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D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63E14F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D26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484A8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4E66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789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F356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B78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A39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ACE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F9CB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D2C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07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E5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408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F5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CD7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0199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24C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3B64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292D3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5BBA53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ABDCF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C944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026D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F5D9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69F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B6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C0F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657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4A2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6E2449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6E2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F90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BE7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BA1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EE17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00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CB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A5C5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5EF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16ACB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90730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ECE5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9A0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93D4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3F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B071D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FB5B7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0342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98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152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07F51098" w14:textId="272A1C88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5F8A4B4B" w14:textId="26044AE0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75F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FEBC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5442B3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8FA2F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74D7EAAF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5C24F4DD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5A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10D2A36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8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1C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2E1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AC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DFF6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240D0C3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239A20A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360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A64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33DFCD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367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B6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1C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28A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7B82AAE2" w14:textId="71895D9C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29A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F4C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E64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BA01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D069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2C6734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C9C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E3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FA0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C35B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E8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AE55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4ADDB8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0BAF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DB2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C15E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27C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46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1FA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96A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4F5C30A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36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69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44DC7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9E8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CC7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550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0C10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015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CEA6E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4F9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495B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F7A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19F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78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3E0E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hideMark/>
          </w:tcPr>
          <w:p w14:paraId="4EC7B303" w14:textId="1AC165F2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2B5F7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B07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EBE6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EB880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CF46B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F2FB965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1A533B7B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C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061D93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29F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B07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E1F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99A3BF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FBD0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C8A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5A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2FB60B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B1C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0EB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AF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DE4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54F6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44935F7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203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73E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786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B2A8A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FFC9A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7B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BA90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172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62D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66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53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1A2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12F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4CA5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326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262626"/>
            <w:vAlign w:val="center"/>
            <w:hideMark/>
          </w:tcPr>
          <w:p w14:paraId="23911C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1102D86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396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516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F43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5DC9A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46C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D96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1A0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77D4EE5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F8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022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6B3A4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84F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F140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62D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78261FC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DE6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F8B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C87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976A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FD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5FB674B" w14:textId="0DB933D1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674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58F9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2686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5B0084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4743A2" w:rsidRPr="00EF1485" w14:paraId="4727A07E" w14:textId="77777777" w:rsidTr="004743A2">
        <w:trPr>
          <w:trHeight w:val="405"/>
        </w:trPr>
        <w:tc>
          <w:tcPr>
            <w:tcW w:w="0" w:type="auto"/>
            <w:gridSpan w:val="5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AF6B" w14:textId="52DDEA55" w:rsidR="004743A2" w:rsidRPr="00EF1485" w:rsidRDefault="004743A2" w:rsidP="00474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Klebsiella </w:t>
            </w:r>
            <w:proofErr w:type="spellStart"/>
            <w:r w:rsidRPr="00EF1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neumoniae</w:t>
            </w:r>
            <w:proofErr w:type="spellEnd"/>
          </w:p>
        </w:tc>
      </w:tr>
      <w:tr w:rsidR="00EF1485" w:rsidRPr="00EF1485" w14:paraId="69B7E913" w14:textId="77777777" w:rsidTr="00EF14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44EF18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E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D95461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E6F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0A2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6280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485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A032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CD04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3714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C7E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3C9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A05B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EB4A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2F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9D9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A3C7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E029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6032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57D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D9EC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623D0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DB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B4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4A7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EFD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CC0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C9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F0CC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A505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19D55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1AC82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7DF7B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5A02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66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708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C80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B9E6E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779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10B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619C1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E3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43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6CC5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8998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A07C4C" w14:textId="33F0816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CD4A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E91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6E4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BD047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45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57F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F1A5D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4D7F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DFF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F7E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30ACB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B1DA52" w14:textId="4CB79633" w:rsidR="00EF1485" w:rsidRPr="00EF1485" w:rsidRDefault="00EF1485" w:rsidP="00EF14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116E0E" w14:textId="3A09FC5E" w:rsidR="00EF1485" w:rsidRPr="00EF1485" w:rsidRDefault="00EF1485" w:rsidP="00EF14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</w:tr>
      <w:tr w:rsidR="00EF1485" w:rsidRPr="00EF1485" w14:paraId="5B3AD675" w14:textId="77777777" w:rsidTr="00EF14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755D83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4D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4913B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D90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281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8F2A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3D7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6C5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B05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61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97D0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F67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871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D287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E57D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9CD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C1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72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A87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5CD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8EC8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A444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567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0BF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C1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BB8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BED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38C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841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013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1CE92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29D1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5785F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A2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29A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0F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C9A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C03B5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19A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944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679A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D3B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52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735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930A6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3F58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F0090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70D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ED4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8BDAFE" w14:textId="27FDE256" w:rsidR="00EF1485" w:rsidRPr="00EF1485" w:rsidRDefault="00EF1485" w:rsidP="004743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D12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46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580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0A66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FD158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F16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8037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F9A58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50EA5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1BFFA69" w14:textId="77777777" w:rsidTr="00EF14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4231F3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O85E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3583234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C1E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51CD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403C2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058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6764C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092F8E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3C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B069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D7ED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C00965" w14:textId="3DD92A06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527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2FC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01E4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6148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D98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094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A76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E6421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81CD3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96E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8E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7B31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F0E9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936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649A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576B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7666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6F57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50A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1DCF3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4B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451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06CB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71E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E942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D77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6F1B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24A7E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9B3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A7E1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33B7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4C8C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5B9255C" w14:textId="4F2E07DD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DB2B5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A78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152C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5277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EC0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16A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74B9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F80885" w14:textId="51E0D6C8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B80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632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B8F7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82C9C07" w14:textId="46B945CD" w:rsidR="00EF1485" w:rsidRPr="00EF1485" w:rsidRDefault="00EF1485" w:rsidP="004743A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26AAEC7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1FAB725C" w14:textId="77777777" w:rsidTr="00EF14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CF65A20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C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1EC382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E32B7F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2E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A0B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B67E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BE0F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46DB08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FF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C33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9CF427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62A7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829D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AEF4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FF987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CE48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85E4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4D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96B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7D25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1912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060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F7B2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8F9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1912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0DB73F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C3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E846B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694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023B11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F0D58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F82A5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47C41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461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7023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C5D9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FDF8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FC8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3F57A3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5E43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D10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F64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765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65F8131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901B2C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51A9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D4A150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B4C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6757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078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C68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8369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98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FCEEA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BBFC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80F19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1C836ED" w14:textId="399C92D2" w:rsidR="00EF1485" w:rsidRPr="00EF1485" w:rsidRDefault="00EF1485" w:rsidP="00EF14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F02440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77E860F3" w14:textId="77777777" w:rsidTr="00EF14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0F4EF55D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85D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63279E4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01EF7A5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5E5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7B8B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27E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B7CAD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12EC72D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784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110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4A7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FE2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750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A9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1EAA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359175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E3EA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56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4B7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4450D6C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4C7F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4DD4E66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759D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E92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5DCB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52B18C8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929C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39D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7B5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2584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557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04B73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0A7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6BFCE56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A712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7DA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595959"/>
            <w:vAlign w:val="center"/>
            <w:hideMark/>
          </w:tcPr>
          <w:p w14:paraId="3D88F2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F4EC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E55D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6F73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15B7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DC8C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719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A2D4F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4A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173B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2945E1E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78F70E8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F4A4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4DAA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467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01E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F3F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9080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5053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55284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DB5563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67A316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4743A2" w:rsidRPr="00EF1485" w14:paraId="30E44D9F" w14:textId="77777777" w:rsidTr="0067046D">
        <w:trPr>
          <w:trHeight w:val="320"/>
        </w:trPr>
        <w:tc>
          <w:tcPr>
            <w:tcW w:w="0" w:type="auto"/>
            <w:gridSpan w:val="5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5972" w14:textId="37D0EB27" w:rsidR="004743A2" w:rsidRPr="00EF1485" w:rsidRDefault="004743A2" w:rsidP="00EF148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Enterobacter </w:t>
            </w:r>
            <w:proofErr w:type="spellStart"/>
            <w:r w:rsidRPr="00EF1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EF1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</w:tr>
      <w:tr w:rsidR="00EF1485" w:rsidRPr="00EF1485" w14:paraId="3633539F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82931F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D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4952D5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CB82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57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B8C7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955E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E1452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5D50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A903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B4E9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2008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8BB5A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59E3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475A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3872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D4AF1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D1F7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BC7DC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36E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71F0D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318AF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E547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495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6EA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92E2DE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4DC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CA6B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4891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AFBB2D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097F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332D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7312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CB2F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BB9D1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DE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9E38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383A608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294D9A7" w14:textId="3B069D84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EBCA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47219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1558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C1A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DB7E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66744A7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659B09E" w14:textId="2CA11746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D95AC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E1F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9065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42AD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13B622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13DE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152B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EF1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0618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A00F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3A872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31F78D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F2C9C5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EF1485" w:rsidRPr="00EF1485" w14:paraId="3DAC9333" w14:textId="77777777" w:rsidTr="00EF1485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A1BD86B" w14:textId="77777777" w:rsidR="00EF1485" w:rsidRPr="00EF1485" w:rsidRDefault="00EF1485" w:rsidP="00EF1485">
            <w:pP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O84F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08080"/>
            <w:vAlign w:val="center"/>
            <w:hideMark/>
          </w:tcPr>
          <w:p w14:paraId="494A8305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ST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1443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2ACF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5E1BE3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C33C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C332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97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930F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8501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6675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364EC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679766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0DB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A49E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1110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7470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EF2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31D9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31E81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A19ED6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417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8E9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6AD5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DFE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BFC03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FB71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AE9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C9F2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92CC9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FE83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3C6FA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99351A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119B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3457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D8A0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A407AE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645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15E6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6F9EE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0366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3B44F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F897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75940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BD4603" w14:textId="07D59691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396AB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7CCBA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5D4A9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C301C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E7E68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44CA0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C5EE1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0C5E4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481BD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1F532" w14:textId="77777777" w:rsidR="00EF1485" w:rsidRPr="00EF1485" w:rsidRDefault="00EF1485" w:rsidP="00EF1485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4838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76A01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A8426" w14:textId="77777777" w:rsidR="00EF1485" w:rsidRPr="00EF1485" w:rsidRDefault="00EF1485" w:rsidP="00EF148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F14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</w:tbl>
    <w:p w14:paraId="7FA7E781" w14:textId="77777777" w:rsidR="00EF1485" w:rsidRDefault="00EF1485"/>
    <w:p w14:paraId="55578CAF" w14:textId="66A8ACD8" w:rsidR="00B00FAD" w:rsidRDefault="00B00FAD" w:rsidP="00B00FAD">
      <w:pPr>
        <w:pStyle w:val="Lgende"/>
        <w:ind w:firstLine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29243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Pr="0029243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EB022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pecie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, </w:t>
      </w:r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MLST and </w:t>
      </w:r>
      <w:proofErr w:type="spellStart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esistome</w:t>
      </w:r>
      <w:proofErr w:type="spellEnd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the 33 carbapenemase-producing </w:t>
      </w:r>
      <w:proofErr w:type="spellStart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nterobacterales</w:t>
      </w:r>
      <w:proofErr w:type="spellEnd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clinical isolates.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Species, </w:t>
      </w:r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quence types and resistance genes were analyzed using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KmerFinder</w:t>
      </w:r>
      <w:proofErr w:type="spellEnd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3.2</w:t>
      </w:r>
      <w:proofErr w:type="gramStart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, </w:t>
      </w:r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LST</w:t>
      </w:r>
      <w:proofErr w:type="gramEnd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2.0 and </w:t>
      </w:r>
      <w:proofErr w:type="spellStart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esFinder</w:t>
      </w:r>
      <w:proofErr w:type="spellEnd"/>
      <w:r w:rsidRPr="0029243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4.1 tools available online </w:t>
      </w:r>
      <w:r w:rsidRPr="00292430"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t the </w:t>
      </w:r>
      <w:r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</w:t>
      </w:r>
      <w:r w:rsidRPr="00292430"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enter for </w:t>
      </w:r>
      <w:r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G</w:t>
      </w:r>
      <w:r w:rsidRPr="00292430"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enomic </w:t>
      </w:r>
      <w:r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</w:t>
      </w:r>
      <w:r w:rsidRPr="00292430"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idemiology-CGE (</w:t>
      </w:r>
      <w:hyperlink r:id="rId4" w:history="1">
        <w:r w:rsidRPr="00292430">
          <w:rPr>
            <w:rStyle w:val="Lienhypertexte"/>
            <w:rFonts w:asciiTheme="majorBidi" w:hAnsiTheme="majorBidi" w:cstheme="majorBidi"/>
            <w:i w:val="0"/>
            <w:iCs w:val="0"/>
            <w:sz w:val="24"/>
            <w:szCs w:val="24"/>
          </w:rPr>
          <w:t>http://www.genomicepidemiology.org/</w:t>
        </w:r>
      </w:hyperlink>
      <w:r w:rsidRPr="00292430">
        <w:rPr>
          <w:rStyle w:val="jlqj4b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</w:t>
      </w:r>
      <w:r w:rsidRPr="00292430">
        <w:rPr>
          <w:rStyle w:val="jlqj4b"/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29243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cquired antimicrobial resistance genes were detected using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95</w:t>
      </w:r>
      <w:r w:rsidRPr="0029243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% identity as cut-off.</w:t>
      </w:r>
    </w:p>
    <w:p w14:paraId="52A55CE0" w14:textId="77777777" w:rsidR="00B00FAD" w:rsidRDefault="00B00FAD"/>
    <w:sectPr w:rsidR="00B00FAD" w:rsidSect="00EF1485">
      <w:pgSz w:w="24040" w:h="170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85"/>
    <w:rsid w:val="004743A2"/>
    <w:rsid w:val="00B00FAD"/>
    <w:rsid w:val="00EF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E013F6"/>
  <w15:chartTrackingRefBased/>
  <w15:docId w15:val="{FE69A778-7F7B-BE4C-B641-CCA132D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F148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F1485"/>
    <w:rPr>
      <w:color w:val="954F72"/>
      <w:u w:val="single"/>
    </w:rPr>
  </w:style>
  <w:style w:type="paragraph" w:customStyle="1" w:styleId="msonormal0">
    <w:name w:val="msonormal"/>
    <w:basedOn w:val="Normal"/>
    <w:rsid w:val="00EF14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font5">
    <w:name w:val="font5"/>
    <w:basedOn w:val="Normal"/>
    <w:rsid w:val="00EF148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fr-FR"/>
      <w14:ligatures w14:val="none"/>
    </w:rPr>
  </w:style>
  <w:style w:type="paragraph" w:customStyle="1" w:styleId="font6">
    <w:name w:val="font6"/>
    <w:basedOn w:val="Normal"/>
    <w:rsid w:val="00EF148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fr-FR"/>
      <w14:ligatures w14:val="none"/>
    </w:rPr>
  </w:style>
  <w:style w:type="paragraph" w:customStyle="1" w:styleId="xl63">
    <w:name w:val="xl63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4">
    <w:name w:val="xl64"/>
    <w:basedOn w:val="Normal"/>
    <w:rsid w:val="00EF1485"/>
    <w:pPr>
      <w:pBdr>
        <w:top w:val="single" w:sz="8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fr-FR"/>
      <w14:ligatures w14:val="none"/>
    </w:rPr>
  </w:style>
  <w:style w:type="paragraph" w:customStyle="1" w:styleId="xl66">
    <w:name w:val="xl66"/>
    <w:basedOn w:val="Normal"/>
    <w:rsid w:val="00EF1485"/>
    <w:pPr>
      <w:pBdr>
        <w:top w:val="single" w:sz="8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fr-FR"/>
      <w14:ligatures w14:val="none"/>
    </w:rPr>
  </w:style>
  <w:style w:type="paragraph" w:customStyle="1" w:styleId="xl67">
    <w:name w:val="xl67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customStyle="1" w:styleId="xl68">
    <w:name w:val="xl68"/>
    <w:basedOn w:val="Normal"/>
    <w:rsid w:val="00EF14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69">
    <w:name w:val="xl69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0">
    <w:name w:val="xl70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1">
    <w:name w:val="xl71"/>
    <w:basedOn w:val="Normal"/>
    <w:rsid w:val="00EF1485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2">
    <w:name w:val="xl72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3">
    <w:name w:val="xl73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4">
    <w:name w:val="xl74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customStyle="1" w:styleId="xl75">
    <w:name w:val="xl75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6">
    <w:name w:val="xl76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7">
    <w:name w:val="xl77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customStyle="1" w:styleId="xl78">
    <w:name w:val="xl78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9">
    <w:name w:val="xl79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0">
    <w:name w:val="xl80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81">
    <w:name w:val="xl81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2">
    <w:name w:val="xl82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3">
    <w:name w:val="xl83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4">
    <w:name w:val="xl84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40404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85">
    <w:name w:val="xl85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40404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6">
    <w:name w:val="xl86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40404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7">
    <w:name w:val="xl87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88">
    <w:name w:val="xl88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89">
    <w:name w:val="xl89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90">
    <w:name w:val="xl90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91">
    <w:name w:val="xl91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customStyle="1" w:styleId="xl92">
    <w:name w:val="xl92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93">
    <w:name w:val="xl93"/>
    <w:basedOn w:val="Normal"/>
    <w:rsid w:val="00EF14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94">
    <w:name w:val="xl94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95">
    <w:name w:val="xl95"/>
    <w:basedOn w:val="Normal"/>
    <w:rsid w:val="00EF1485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96">
    <w:name w:val="xl96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97">
    <w:name w:val="xl97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98">
    <w:name w:val="xl98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99">
    <w:name w:val="xl99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00">
    <w:name w:val="xl100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fr-FR"/>
      <w14:ligatures w14:val="none"/>
    </w:rPr>
  </w:style>
  <w:style w:type="paragraph" w:customStyle="1" w:styleId="xl101">
    <w:name w:val="xl101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02">
    <w:name w:val="xl102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03">
    <w:name w:val="xl103"/>
    <w:basedOn w:val="Normal"/>
    <w:rsid w:val="00EF1485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4">
    <w:name w:val="xl104"/>
    <w:basedOn w:val="Normal"/>
    <w:rsid w:val="00EF1485"/>
    <w:pPr>
      <w:pBdr>
        <w:bottom w:val="single" w:sz="8" w:space="0" w:color="auto"/>
        <w:right w:val="single" w:sz="12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05">
    <w:name w:val="xl105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40404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06">
    <w:name w:val="xl106"/>
    <w:basedOn w:val="Normal"/>
    <w:rsid w:val="00EF14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fr-FR"/>
      <w14:ligatures w14:val="none"/>
    </w:rPr>
  </w:style>
  <w:style w:type="paragraph" w:customStyle="1" w:styleId="xl107">
    <w:name w:val="xl107"/>
    <w:basedOn w:val="Normal"/>
    <w:rsid w:val="00EF148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08">
    <w:name w:val="xl108"/>
    <w:basedOn w:val="Normal"/>
    <w:rsid w:val="00EF148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09">
    <w:name w:val="xl109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10">
    <w:name w:val="xl110"/>
    <w:basedOn w:val="Normal"/>
    <w:rsid w:val="00EF14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11">
    <w:name w:val="xl111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2">
    <w:name w:val="xl112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3">
    <w:name w:val="xl113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14">
    <w:name w:val="xl114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5">
    <w:name w:val="xl115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6">
    <w:name w:val="xl116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kern w:val="0"/>
      <w:lang w:eastAsia="fr-FR"/>
      <w14:ligatures w14:val="none"/>
    </w:rPr>
  </w:style>
  <w:style w:type="paragraph" w:customStyle="1" w:styleId="xl117">
    <w:name w:val="xl117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8">
    <w:name w:val="xl118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19">
    <w:name w:val="xl119"/>
    <w:basedOn w:val="Normal"/>
    <w:rsid w:val="00EF1485"/>
    <w:pPr>
      <w:pBdr>
        <w:top w:val="single" w:sz="8" w:space="0" w:color="auto"/>
        <w:left w:val="single" w:sz="12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20">
    <w:name w:val="xl120"/>
    <w:basedOn w:val="Normal"/>
    <w:rsid w:val="00EF1485"/>
    <w:pPr>
      <w:pBdr>
        <w:left w:val="single" w:sz="12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21">
    <w:name w:val="xl121"/>
    <w:basedOn w:val="Normal"/>
    <w:rsid w:val="00EF1485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fr-FR"/>
      <w14:ligatures w14:val="none"/>
    </w:rPr>
  </w:style>
  <w:style w:type="paragraph" w:customStyle="1" w:styleId="xl122">
    <w:name w:val="xl122"/>
    <w:basedOn w:val="Normal"/>
    <w:rsid w:val="00EF1485"/>
    <w:pPr>
      <w:pBdr>
        <w:left w:val="single" w:sz="12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23">
    <w:name w:val="xl123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4">
    <w:name w:val="xl124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5">
    <w:name w:val="xl125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kern w:val="0"/>
      <w:lang w:eastAsia="fr-FR"/>
      <w14:ligatures w14:val="none"/>
    </w:rPr>
  </w:style>
  <w:style w:type="paragraph" w:customStyle="1" w:styleId="xl126">
    <w:name w:val="xl126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fr-FR"/>
      <w14:ligatures w14:val="none"/>
    </w:rPr>
  </w:style>
  <w:style w:type="paragraph" w:customStyle="1" w:styleId="xl127">
    <w:name w:val="xl127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28">
    <w:name w:val="xl128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/>
      <w14:ligatures w14:val="none"/>
    </w:rPr>
  </w:style>
  <w:style w:type="paragraph" w:customStyle="1" w:styleId="xl129">
    <w:name w:val="xl129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/>
      <w14:ligatures w14:val="none"/>
    </w:rPr>
  </w:style>
  <w:style w:type="paragraph" w:customStyle="1" w:styleId="xl130">
    <w:name w:val="xl130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lang w:eastAsia="fr-FR"/>
      <w14:ligatures w14:val="none"/>
    </w:rPr>
  </w:style>
  <w:style w:type="paragraph" w:customStyle="1" w:styleId="xl131">
    <w:name w:val="xl131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lang w:eastAsia="fr-FR"/>
      <w14:ligatures w14:val="none"/>
    </w:rPr>
  </w:style>
  <w:style w:type="paragraph" w:customStyle="1" w:styleId="xl132">
    <w:name w:val="xl132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33">
    <w:name w:val="xl133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fr-FR"/>
      <w14:ligatures w14:val="none"/>
    </w:rPr>
  </w:style>
  <w:style w:type="paragraph" w:customStyle="1" w:styleId="xl134">
    <w:name w:val="xl134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fr-FR"/>
      <w14:ligatures w14:val="none"/>
    </w:rPr>
  </w:style>
  <w:style w:type="paragraph" w:customStyle="1" w:styleId="xl135">
    <w:name w:val="xl135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xl136">
    <w:name w:val="xl136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fr-FR"/>
      <w14:ligatures w14:val="none"/>
    </w:rPr>
  </w:style>
  <w:style w:type="paragraph" w:customStyle="1" w:styleId="xl137">
    <w:name w:val="xl137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fr-FR"/>
      <w14:ligatures w14:val="none"/>
    </w:rPr>
  </w:style>
  <w:style w:type="paragraph" w:customStyle="1" w:styleId="xl138">
    <w:name w:val="xl138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39">
    <w:name w:val="xl139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40404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40">
    <w:name w:val="xl140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41">
    <w:name w:val="xl141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42">
    <w:name w:val="xl142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xl143">
    <w:name w:val="xl143"/>
    <w:basedOn w:val="Normal"/>
    <w:rsid w:val="00EF1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44">
    <w:name w:val="xl144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FFFF"/>
      <w:kern w:val="0"/>
      <w:sz w:val="28"/>
      <w:szCs w:val="28"/>
      <w:lang w:eastAsia="fr-FR"/>
      <w14:ligatures w14:val="none"/>
    </w:rPr>
  </w:style>
  <w:style w:type="paragraph" w:customStyle="1" w:styleId="xl145">
    <w:name w:val="xl145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46">
    <w:name w:val="xl146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47">
    <w:name w:val="xl147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48">
    <w:name w:val="xl148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49">
    <w:name w:val="xl149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50">
    <w:name w:val="xl150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51">
    <w:name w:val="xl151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52">
    <w:name w:val="xl152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40404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53">
    <w:name w:val="xl153"/>
    <w:basedOn w:val="Normal"/>
    <w:rsid w:val="00EF1485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54">
    <w:name w:val="xl154"/>
    <w:basedOn w:val="Normal"/>
    <w:rsid w:val="00EF1485"/>
    <w:pPr>
      <w:pBdr>
        <w:bottom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55">
    <w:name w:val="xl155"/>
    <w:basedOn w:val="Normal"/>
    <w:rsid w:val="00EF1485"/>
    <w:pPr>
      <w:pBdr>
        <w:bottom w:val="single" w:sz="8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56">
    <w:name w:val="xl156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kern w:val="0"/>
      <w:lang w:eastAsia="fr-FR"/>
      <w14:ligatures w14:val="none"/>
    </w:rPr>
  </w:style>
  <w:style w:type="paragraph" w:customStyle="1" w:styleId="xl157">
    <w:name w:val="xl157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58">
    <w:name w:val="xl158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59">
    <w:name w:val="xl159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60">
    <w:name w:val="xl160"/>
    <w:basedOn w:val="Normal"/>
    <w:rsid w:val="00EF1485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161">
    <w:name w:val="xl161"/>
    <w:basedOn w:val="Normal"/>
    <w:rsid w:val="00EF1485"/>
    <w:pPr>
      <w:pBdr>
        <w:left w:val="single" w:sz="12" w:space="0" w:color="auto"/>
        <w:bottom w:val="single" w:sz="8" w:space="0" w:color="auto"/>
        <w:right w:val="single" w:sz="12" w:space="0" w:color="auto"/>
      </w:pBdr>
      <w:shd w:val="clear" w:color="000000" w:fill="26262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62">
    <w:name w:val="xl162"/>
    <w:basedOn w:val="Normal"/>
    <w:rsid w:val="00EF1485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fr-FR"/>
      <w14:ligatures w14:val="none"/>
    </w:rPr>
  </w:style>
  <w:style w:type="paragraph" w:customStyle="1" w:styleId="xl163">
    <w:name w:val="xl163"/>
    <w:basedOn w:val="Normal"/>
    <w:rsid w:val="00EF14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fr-FR"/>
      <w14:ligatures w14:val="none"/>
    </w:rPr>
  </w:style>
  <w:style w:type="paragraph" w:customStyle="1" w:styleId="xl164">
    <w:name w:val="xl164"/>
    <w:basedOn w:val="Normal"/>
    <w:rsid w:val="00EF14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fr-FR"/>
      <w14:ligatures w14:val="none"/>
    </w:rPr>
  </w:style>
  <w:style w:type="paragraph" w:customStyle="1" w:styleId="xl165">
    <w:name w:val="xl165"/>
    <w:basedOn w:val="Normal"/>
    <w:rsid w:val="00EF14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customStyle="1" w:styleId="jlqj4b">
    <w:name w:val="jlqj4b"/>
    <w:basedOn w:val="Policepardfaut"/>
    <w:rsid w:val="00B00FAD"/>
  </w:style>
  <w:style w:type="paragraph" w:styleId="Lgende">
    <w:name w:val="caption"/>
    <w:basedOn w:val="Normal"/>
    <w:next w:val="Normal"/>
    <w:uiPriority w:val="35"/>
    <w:unhideWhenUsed/>
    <w:qFormat/>
    <w:rsid w:val="00B00FAD"/>
    <w:pPr>
      <w:spacing w:after="200"/>
      <w:ind w:left="567" w:firstLine="720"/>
      <w:jc w:val="both"/>
    </w:pPr>
    <w:rPr>
      <w:rFonts w:asciiTheme="minorBidi" w:eastAsiaTheme="minorHAnsi" w:hAnsiTheme="minorBidi"/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icepidemiology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02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Naas</dc:creator>
  <cp:keywords/>
  <dc:description/>
  <cp:lastModifiedBy>Thierry Naas</cp:lastModifiedBy>
  <cp:revision>2</cp:revision>
  <dcterms:created xsi:type="dcterms:W3CDTF">2023-11-03T10:21:00Z</dcterms:created>
  <dcterms:modified xsi:type="dcterms:W3CDTF">2023-11-03T10:41:00Z</dcterms:modified>
</cp:coreProperties>
</file>